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6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1043"/>
        <w:gridCol w:w="1043"/>
        <w:gridCol w:w="1043"/>
        <w:gridCol w:w="1043"/>
        <w:gridCol w:w="1044"/>
      </w:tblGrid>
      <w:tr w:rsidR="005D0B72" w:rsidRPr="00285B4D" w:rsidTr="00285B4D">
        <w:trPr>
          <w:trHeight w:val="460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B4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B4D">
              <w:rPr>
                <w:rFonts w:ascii="Arial" w:hAnsi="Arial" w:cs="Arial"/>
                <w:b/>
                <w:sz w:val="20"/>
                <w:szCs w:val="20"/>
              </w:rPr>
              <w:t>S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85B4D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B4D">
              <w:rPr>
                <w:rFonts w:ascii="Arial" w:hAnsi="Arial" w:cs="Arial"/>
                <w:b/>
                <w:sz w:val="20"/>
                <w:szCs w:val="20"/>
              </w:rPr>
              <w:t>M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B4D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B4D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Age/Sex interaction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Age/Genotype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Sex/Genotype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Age/Sex/Genotype interaction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39.55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39.55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0.006</w:t>
            </w:r>
            <w:r w:rsidRPr="00285B4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191.01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B72" w:rsidRPr="00285B4D" w:rsidTr="00E82D6B">
        <w:trPr>
          <w:trHeight w:val="460"/>
        </w:trPr>
        <w:tc>
          <w:tcPr>
            <w:tcW w:w="29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239.59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B4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  <w:vAlign w:val="center"/>
          </w:tcPr>
          <w:p w:rsidR="005D0B72" w:rsidRPr="00285B4D" w:rsidRDefault="005D0B72" w:rsidP="005D0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E7E71" w:rsidRPr="00E82D6B" w:rsidRDefault="005D0B72" w:rsidP="005D0B72">
      <w:pPr>
        <w:outlineLvl w:val="0"/>
        <w:rPr>
          <w:u w:val="single"/>
        </w:rPr>
      </w:pPr>
      <w:r w:rsidRPr="00E82D6B">
        <w:t xml:space="preserve">Supplementary Table 3: Three-way ANOVA of </w:t>
      </w:r>
      <w:proofErr w:type="spellStart"/>
      <w:r w:rsidRPr="00E82D6B">
        <w:t>mEPSC</w:t>
      </w:r>
      <w:proofErr w:type="spellEnd"/>
      <w:r w:rsidRPr="00E82D6B">
        <w:t xml:space="preserve"> frequency</w:t>
      </w:r>
    </w:p>
    <w:sectPr w:rsidR="00BE7E71" w:rsidRPr="00E82D6B" w:rsidSect="005C12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embedSystemFonts/>
  <w:proofState w:spelling="clean" w:grammar="clean"/>
  <w:stylePaneFormatFilter w:val="3F01"/>
  <w:defaultTabStop w:val="720"/>
  <w:characterSpacingControl w:val="doNotCompress"/>
  <w:compat/>
  <w:rsids>
    <w:rsidRoot w:val="005D0B72"/>
    <w:rsid w:val="00285B4D"/>
    <w:rsid w:val="004D63CB"/>
    <w:rsid w:val="005C12A8"/>
    <w:rsid w:val="005D0B72"/>
    <w:rsid w:val="00BE7E71"/>
    <w:rsid w:val="00C53887"/>
    <w:rsid w:val="00E82D6B"/>
    <w:rsid w:val="00EF7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0B7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0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5D0B7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D0B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13</Characters>
  <Application>Microsoft Office Word</Application>
  <DocSecurity>0</DocSecurity>
  <Lines>2</Lines>
  <Paragraphs>1</Paragraphs>
  <ScaleCrop>false</ScaleCrop>
  <Company>CRULRG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Bories</dc:creator>
  <cp:keywords/>
  <dc:description/>
  <cp:lastModifiedBy>Cyril Bories</cp:lastModifiedBy>
  <cp:revision>2</cp:revision>
  <dcterms:created xsi:type="dcterms:W3CDTF">2012-08-30T19:11:00Z</dcterms:created>
  <dcterms:modified xsi:type="dcterms:W3CDTF">2012-08-30T19:11:00Z</dcterms:modified>
</cp:coreProperties>
</file>